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B2EC104" w:rsidR="00C07239" w:rsidRPr="005D0F85" w:rsidRDefault="006D2A1E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Supplementary file </w:t>
      </w:r>
      <w:r w:rsidR="006607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– Additional compliance analyses</w:t>
      </w:r>
    </w:p>
    <w:p w14:paraId="00000002" w14:textId="77777777" w:rsidR="00C07239" w:rsidRPr="005D0F85" w:rsidRDefault="00C07239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00000003" w14:textId="7A47D304" w:rsidR="00C07239" w:rsidRPr="005D0F85" w:rsidRDefault="006D2A1E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Figure S</w:t>
      </w:r>
      <w:r w:rsidR="006607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2</w:t>
      </w:r>
      <w:r w:rsid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1</w:t>
      </w: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– Number of intervals completed (maximum of 16 bouts) according to exercise group training either on day 1 (G1), day 2 (G2) or day 3 (G3) after DOX injection.</w:t>
      </w:r>
    </w:p>
    <w:p w14:paraId="00000004" w14:textId="77777777" w:rsidR="00C07239" w:rsidRDefault="006D2A1E">
      <w:r>
        <w:rPr>
          <w:noProof/>
        </w:rPr>
        <w:drawing>
          <wp:inline distT="0" distB="0" distL="0" distR="0" wp14:anchorId="58ED1076" wp14:editId="199D5BB5">
            <wp:extent cx="4418330" cy="2472690"/>
            <wp:effectExtent l="0" t="0" r="0" b="0"/>
            <wp:docPr id="166265555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8330" cy="2472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3D06FD" w14:textId="3B246C78" w:rsidR="00485B7C" w:rsidRPr="00485B7C" w:rsidRDefault="00485B7C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485B7C">
        <w:rPr>
          <w:rFonts w:ascii="Times New Roman" w:hAnsi="Times New Roman" w:cs="Times New Roman"/>
          <w:color w:val="000000"/>
          <w:sz w:val="24"/>
          <w:szCs w:val="24"/>
          <w:lang w:val="en-CA"/>
        </w:rPr>
        <w:t>No significant difference between groups. Each point represents a mouse. G1, HIIE day 1 post-DOX (n=7); G2, HIIE day 2 post-DOX (n=7); G3, HIIE day 3 post-DOX (n=8).</w:t>
      </w:r>
    </w:p>
    <w:p w14:paraId="0000001B" w14:textId="3DDC13B9" w:rsidR="00C07239" w:rsidRPr="005D0F85" w:rsidRDefault="006D2A1E">
      <w:pPr>
        <w:rPr>
          <w:b/>
          <w:lang w:val="en-CA"/>
        </w:rPr>
      </w:pP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Figure S</w:t>
      </w:r>
      <w:r w:rsidR="006607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2</w:t>
      </w:r>
      <w:r w:rsid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2</w:t>
      </w: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– Correlation plot representing left ventricular fractional shortening change (delta) according to the number of high-intensity intervals completed. Each dot represents a mouse color coded according to group.</w:t>
      </w:r>
      <w:r w:rsidRPr="005D0F85">
        <w:rPr>
          <w:b/>
          <w:lang w:val="en-CA"/>
        </w:rPr>
        <w:t xml:space="preserve">  </w:t>
      </w:r>
    </w:p>
    <w:p w14:paraId="54E56042" w14:textId="6D3CE80B" w:rsidR="00896BFC" w:rsidRDefault="00C17D1E" w:rsidP="00896B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sdt>
        <w:sdtPr>
          <w:tag w:val="goog_rdk_1"/>
          <w:id w:val="-81450098"/>
        </w:sdtPr>
        <w:sdtEndPr/>
        <w:sdtContent/>
      </w:sdt>
      <w:r w:rsidR="00896B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C6A643" wp14:editId="5099AE8B">
            <wp:extent cx="5292090" cy="3297086"/>
            <wp:effectExtent l="0" t="0" r="3810" b="0"/>
            <wp:docPr id="1820478711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78711" name="Image 1" descr="Une image contenant texte, capture d’écran, ligne, diagramm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4" r="10897"/>
                    <a:stretch/>
                  </pic:blipFill>
                  <pic:spPr bwMode="auto">
                    <a:xfrm>
                      <a:off x="0" y="0"/>
                      <a:ext cx="5301572" cy="330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1E" w14:textId="2D0F8D31" w:rsidR="00C07239" w:rsidRPr="005D0F85" w:rsidRDefault="006D2A1E">
      <w:pPr>
        <w:rPr>
          <w:lang w:val="en-CA"/>
        </w:rPr>
      </w:pP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lastRenderedPageBreak/>
        <w:t>Figure S</w:t>
      </w:r>
      <w:r w:rsidR="006607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2</w:t>
      </w:r>
      <w:r w:rsid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</w:t>
      </w:r>
      <w:r w:rsidR="006607F9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3</w:t>
      </w: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– Correlation plot representing heart mass to tibia ratio according to the number of high-intensity intervals completed. Each dot represents a mouse color coded according to group. </w:t>
      </w:r>
      <w:r w:rsidRPr="005D0F85">
        <w:rPr>
          <w:lang w:val="en-CA"/>
        </w:rPr>
        <w:t xml:space="preserve"> </w:t>
      </w:r>
    </w:p>
    <w:p w14:paraId="42912519" w14:textId="44C4DA73" w:rsidR="00896BFC" w:rsidRDefault="00896BFC" w:rsidP="00896B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4E0134" wp14:editId="09BD1B50">
            <wp:extent cx="5219700" cy="3310890"/>
            <wp:effectExtent l="0" t="0" r="0" b="3810"/>
            <wp:docPr id="1252504902" name="Image 2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504902" name="Image 2" descr="Une image contenant texte, capture d’écran, ligne, diagramm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38" r="12179"/>
                    <a:stretch/>
                  </pic:blipFill>
                  <pic:spPr bwMode="auto">
                    <a:xfrm>
                      <a:off x="0" y="0"/>
                      <a:ext cx="5219700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23" w14:textId="7CC87D46" w:rsidR="00C07239" w:rsidRDefault="006D2A1E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tatistically significant correlation was detected between the number of high intensity intervals completed and </w:t>
      </w:r>
      <w:r w:rsidR="005D0F85" w:rsidRPr="005D0F85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left ventricular fractional shortening (LVFS)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change (</w:t>
      </w:r>
      <w:r w:rsidRPr="005D0F85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p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>=0.031) but not for heart to tibia ratio (</w:t>
      </w:r>
      <w:r w:rsidRPr="005D0F85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p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>=0.079). The goodness of fit of the models were low with R</w:t>
      </w:r>
      <w:r w:rsidRPr="005D0F85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>=0.167 and R</w:t>
      </w:r>
      <w:r w:rsidRPr="005D0F85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>=0.114 for LVFS delta and heart to tibia ratio respectively. There seems to be a relationship between the number of high-intensity intervals performed and the reduction in LVF</w:t>
      </w:r>
      <w:r w:rsidR="00C17D1E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Pr="005D0F8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where animals able to complete more intervals have smaller DOX-induced LVFS reduction. </w:t>
      </w:r>
    </w:p>
    <w:p w14:paraId="03BF4C88" w14:textId="77777777" w:rsidR="00A964A4" w:rsidRPr="005D0F85" w:rsidRDefault="00A964A4" w:rsidP="00A964A4">
      <w:pPr>
        <w:spacing w:before="240" w:after="24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2.1 – </w:t>
      </w: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Cardiac</w:t>
      </w: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Pr="005D0F85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cell hypertrophy scores at 9 days after doxorubicin treatment according to compliance.</w:t>
      </w:r>
    </w:p>
    <w:tbl>
      <w:tblPr>
        <w:tblStyle w:val="a"/>
        <w:tblW w:w="70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5"/>
        <w:gridCol w:w="2064"/>
        <w:gridCol w:w="2064"/>
        <w:gridCol w:w="2064"/>
      </w:tblGrid>
      <w:tr w:rsidR="00A964A4" w14:paraId="59B1BCF8" w14:textId="77777777" w:rsidTr="00852DC7">
        <w:trPr>
          <w:trHeight w:val="401"/>
        </w:trPr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A39E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D6AA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Pr="005D0F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, n (%)</w:t>
            </w:r>
          </w:p>
        </w:tc>
        <w:tc>
          <w:tcPr>
            <w:tcW w:w="2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11AB" w14:textId="77777777" w:rsidR="00A964A4" w:rsidRDefault="00A964A4" w:rsidP="00852D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-C, n (%)</w:t>
            </w:r>
          </w:p>
        </w:tc>
        <w:tc>
          <w:tcPr>
            <w:tcW w:w="2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CC20" w14:textId="77777777" w:rsidR="00A964A4" w:rsidRDefault="00A964A4" w:rsidP="00852D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, n (%)</w:t>
            </w:r>
          </w:p>
        </w:tc>
      </w:tr>
      <w:tr w:rsidR="00A964A4" w14:paraId="2EE9C5CA" w14:textId="77777777" w:rsidTr="00852DC7">
        <w:trPr>
          <w:trHeight w:val="464"/>
        </w:trPr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4BAA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7CDE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/6 (16.7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2EC2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/10 (40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7A7B5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12 (25.0)</w:t>
            </w:r>
          </w:p>
        </w:tc>
      </w:tr>
      <w:tr w:rsidR="00A964A4" w14:paraId="20CEBD47" w14:textId="77777777" w:rsidTr="00852DC7">
        <w:trPr>
          <w:trHeight w:val="459"/>
        </w:trPr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9399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3DC8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6 (50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FC65" w14:textId="77777777" w:rsidR="00A964A4" w:rsidRPr="005D0F85" w:rsidRDefault="00A964A4" w:rsidP="00852DC7">
            <w:pPr>
              <w:spacing w:after="0" w:line="240" w:lineRule="auto"/>
              <w:ind w:right="-239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10 (30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8743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12 (25.0)</w:t>
            </w:r>
          </w:p>
        </w:tc>
      </w:tr>
      <w:tr w:rsidR="00A964A4" w14:paraId="19CF1AE7" w14:textId="77777777" w:rsidTr="00852DC7">
        <w:trPr>
          <w:trHeight w:val="464"/>
        </w:trPr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1F84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D2CF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/6 (33.3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3074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/10 (10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C981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12 (25.0)</w:t>
            </w:r>
          </w:p>
        </w:tc>
      </w:tr>
      <w:tr w:rsidR="00A964A4" w14:paraId="2846809E" w14:textId="77777777" w:rsidTr="00852DC7">
        <w:trPr>
          <w:trHeight w:val="464"/>
        </w:trPr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DCDF" w14:textId="77777777" w:rsidR="00A964A4" w:rsidRDefault="00A964A4" w:rsidP="00852D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1F65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/6 (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2B01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/10 (20.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7984" w14:textId="77777777" w:rsidR="00A964A4" w:rsidRPr="005D0F85" w:rsidRDefault="00A964A4" w:rsidP="00852DC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D0F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/12 (25.0)</w:t>
            </w:r>
          </w:p>
        </w:tc>
      </w:tr>
    </w:tbl>
    <w:p w14:paraId="33C0ED33" w14:textId="77777777" w:rsidR="00A964A4" w:rsidRDefault="00A964A4" w:rsidP="00A964A4">
      <w:pPr>
        <w:spacing w:before="240"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5D0F85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lastRenderedPageBreak/>
        <w:t>Hypertrophy score 0, absence of cell hypertrophy; 1 ≤ 25%; 2, 25-50%; and 3 &gt; 50% of cell hypertrophy. C, compliant; N-C, non-compliant and SED, no exercise. No significant difference between group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t>.</w:t>
      </w:r>
    </w:p>
    <w:p w14:paraId="00000024" w14:textId="77777777" w:rsidR="00C07239" w:rsidRPr="005D0F85" w:rsidRDefault="00C07239">
      <w:pPr>
        <w:rPr>
          <w:lang w:val="en-CA"/>
        </w:rPr>
      </w:pPr>
    </w:p>
    <w:sectPr w:rsidR="00C07239" w:rsidRPr="005D0F8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239"/>
    <w:rsid w:val="00142D99"/>
    <w:rsid w:val="003A7422"/>
    <w:rsid w:val="00485B7C"/>
    <w:rsid w:val="005D0F85"/>
    <w:rsid w:val="006607F9"/>
    <w:rsid w:val="006D2A1E"/>
    <w:rsid w:val="00896BFC"/>
    <w:rsid w:val="00A964A4"/>
    <w:rsid w:val="00C07239"/>
    <w:rsid w:val="00C17D1E"/>
    <w:rsid w:val="00F9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7B0E"/>
  <w15:docId w15:val="{5378D93C-3C1A-4B14-860F-20E84565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2D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2D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72nlTmnj+T71BBSWUhl3AE6EcQ==">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8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lise Legault (CHUM)</dc:creator>
  <cp:lastModifiedBy>Élise Legault (CHUM)</cp:lastModifiedBy>
  <cp:revision>7</cp:revision>
  <dcterms:created xsi:type="dcterms:W3CDTF">2023-05-12T04:30:00Z</dcterms:created>
  <dcterms:modified xsi:type="dcterms:W3CDTF">2023-05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04-12T03:58:57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2062734-0a50-4e8b-b6ef-d70184c17031</vt:lpwstr>
  </property>
  <property fmtid="{D5CDD505-2E9C-101B-9397-08002B2CF9AE}" pid="8" name="MSIP_Label_6a7d8d5d-78e2-4a62-9fcd-016eb5e4c57c_ContentBits">
    <vt:lpwstr>0</vt:lpwstr>
  </property>
</Properties>
</file>